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elf-assembled silk fibroin cross-linked with genipin supplements microbial carbonate precipitation in building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Jiayu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1,2 </w:t>
      </w:r>
      <w:r>
        <w:rPr>
          <w:rFonts w:cs="Times New Roman" w:ascii="Times New Roman" w:hAnsi="Times New Roman"/>
          <w:b/>
          <w:bCs/>
          <w:sz w:val="24"/>
          <w:szCs w:val="24"/>
        </w:rPr>
        <w:t>and Varenyam Achal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2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Environmental Science and Engineering, Guangdong Technion - Israel Institute of Technology, 241 Daxue Road, Shantou, Guangdong, China, 51506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Guangdong Provincial Key Laboratory of Materials and Technologies for Energy Conversion, Guangdong Technion - Israel Institute of Technology, 241 Daxue Road, Shantou, Guangdong, China, 51506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Corresponding author: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epartment of Environmental Science and Engineering, Guangdong Technion - Israel Institute of Technology, 241 Daxue Road, Shantou, Guangdong, China, 515063. </w:t>
      </w:r>
      <w:r>
        <w:rPr>
          <w:rFonts w:cs="Times New Roman" w:ascii="Times New Roman" w:hAnsi="Times New Roman"/>
          <w:sz w:val="24"/>
          <w:szCs w:val="24"/>
        </w:rPr>
        <w:t>E-mail: varenyam.achal@gtiit.edu.cn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76265" cy="36150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Bacterial culture in a.) Nutri-Calci medium, b.) Nutri-Calci medium with silk fibroin, and c.) Nutri-Calci medium with silk fibroin crosslinked by genipin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57470" cy="42862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95" t="5742" r="13023" b="3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 XPS wide scan for precipitation in various sand specimens showing that Ca, C, and O, the three compositional elements of calcium carbonate, are present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3:36:00Z</dcterms:created>
  <dc:creator>Varenyam ACHAL</dc:creator>
  <dc:description/>
  <cp:keywords/>
  <dc:language>en-US</dc:language>
  <cp:lastModifiedBy>Varenyam ACHAL</cp:lastModifiedBy>
  <dcterms:modified xsi:type="dcterms:W3CDTF">2023-09-04T03:36:00Z</dcterms:modified>
  <cp:revision>2</cp:revision>
  <dc:subject/>
  <dc:title/>
</cp:coreProperties>
</file>